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721AF34" w:rsidR="00B92965" w:rsidRDefault="00DD5E00" w:rsidP="00B92965">
                <w:r>
                  <w:t>12/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30DBB7F" w:rsidR="00B92965" w:rsidRDefault="00DD5E00" w:rsidP="00B92965">
                <w:r>
                  <w:t>Stacey Chang-Douglas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3127739" w:rsidR="00B92965" w:rsidRDefault="00DD5E00" w:rsidP="00DD5E00">
                <w:r>
                  <w:t>Immediate birth for women between 34–37 weeks’ gestation with preterm prelabour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30954D11" w:rsidR="00B92965" w:rsidRDefault="00816AE0" w:rsidP="00B92965">
                <w:r w:rsidRPr="00816AE0">
                  <w:t>BJOG-21-1233</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B60282E" w:rsidR="00F52A77" w:rsidRDefault="00816A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3200E697" w:rsidR="00F52A77" w:rsidRDefault="00816AE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425BD90" w:rsidR="00F52A77" w:rsidRPr="00B406C2" w:rsidRDefault="00FF73F1" w:rsidP="00F52A77">
                  <w:permStart w:id="2112571583" w:edGrp="everyone"/>
                  <w:r>
                    <w:t>BresMed (November 2021- present)</w:t>
                  </w:r>
                </w:p>
              </w:tc>
              <w:tc>
                <w:tcPr>
                  <w:tcW w:w="4050" w:type="dxa"/>
                </w:tcPr>
                <w:p w14:paraId="70299A1F" w14:textId="37EEAF91" w:rsidR="00F52A77" w:rsidRPr="00B406C2" w:rsidRDefault="00FF73F1" w:rsidP="00F52A77">
                  <w:r>
                    <w:t>I am a part-time employee at the Health Economic</w:t>
                  </w:r>
                  <w:r w:rsidR="00B27588">
                    <w:t>s</w:t>
                  </w:r>
                  <w:r>
                    <w:t xml:space="preserve"> Analysis team of BresMed</w:t>
                  </w:r>
                </w:p>
              </w:tc>
            </w:tr>
            <w:tr w:rsidR="005844F8" w14:paraId="7C339C47" w14:textId="77777777" w:rsidTr="00F21D2D">
              <w:tc>
                <w:tcPr>
                  <w:tcW w:w="4298" w:type="dxa"/>
                </w:tcPr>
                <w:p w14:paraId="3B78AC87" w14:textId="07E22075" w:rsidR="005844F8" w:rsidRPr="00B406C2" w:rsidRDefault="005844F8" w:rsidP="005844F8">
                  <w:r w:rsidRPr="005844F8">
                    <w:t>Parexel (</w:t>
                  </w:r>
                  <w:r>
                    <w:t>August</w:t>
                  </w:r>
                  <w:r w:rsidRPr="005844F8">
                    <w:t>-</w:t>
                  </w:r>
                  <w:r>
                    <w:t>November</w:t>
                  </w:r>
                  <w:r w:rsidRPr="005844F8">
                    <w:t xml:space="preserve"> 2021)</w:t>
                  </w:r>
                </w:p>
              </w:tc>
              <w:tc>
                <w:tcPr>
                  <w:tcW w:w="4050" w:type="dxa"/>
                </w:tcPr>
                <w:p w14:paraId="1F7F92E8" w14:textId="0E559B89" w:rsidR="005844F8" w:rsidRPr="00B406C2" w:rsidRDefault="005844F8" w:rsidP="005844F8">
                  <w:r>
                    <w:t xml:space="preserve">I received payment from Parexel for the 3-month duration </w:t>
                  </w:r>
                  <w:r w:rsidR="00FF73F1">
                    <w:t>according to the</w:t>
                  </w:r>
                  <w:r>
                    <w:t xml:space="preserve"> </w:t>
                  </w:r>
                  <w:r w:rsidR="00FF73F1" w:rsidRPr="00FF73F1">
                    <w:t>non-competition restriction</w:t>
                  </w:r>
                  <w:r w:rsidR="00FF73F1">
                    <w:t xml:space="preserve"> clause in Parexel Key Employee Agreement</w:t>
                  </w:r>
                </w:p>
              </w:tc>
            </w:tr>
            <w:tr w:rsidR="005844F8" w14:paraId="1AFB3C2C" w14:textId="77777777" w:rsidTr="00F21D2D">
              <w:tc>
                <w:tcPr>
                  <w:tcW w:w="4298" w:type="dxa"/>
                </w:tcPr>
                <w:p w14:paraId="62FF535E" w14:textId="527C3D09" w:rsidR="005844F8" w:rsidRPr="00B406C2" w:rsidRDefault="005844F8" w:rsidP="005844F8">
                  <w:r>
                    <w:t>Parexel (April 2020-Augsut 2021)</w:t>
                  </w:r>
                </w:p>
              </w:tc>
              <w:tc>
                <w:tcPr>
                  <w:tcW w:w="4050" w:type="dxa"/>
                </w:tcPr>
                <w:p w14:paraId="782E157C" w14:textId="1E6B5792" w:rsidR="005844F8" w:rsidRPr="00B406C2" w:rsidRDefault="005844F8" w:rsidP="005844F8">
                  <w:r>
                    <w:t xml:space="preserve">I was a full-time employee at the </w:t>
                  </w:r>
                  <w:r w:rsidRPr="005844F8">
                    <w:t>Health Economic Modelling</w:t>
                  </w:r>
                  <w:r>
                    <w:t xml:space="preserve"> team</w:t>
                  </w:r>
                  <w:r>
                    <w:t xml:space="preserve"> </w:t>
                  </w:r>
                  <w:r w:rsidR="00FF73F1">
                    <w:t>of</w:t>
                  </w:r>
                  <w:r>
                    <w:t xml:space="preserve"> Parexel</w:t>
                  </w:r>
                </w:p>
              </w:tc>
            </w:tr>
            <w:tr w:rsidR="005844F8" w14:paraId="15841E1E" w14:textId="77777777" w:rsidTr="00F21D2D">
              <w:tc>
                <w:tcPr>
                  <w:tcW w:w="4298" w:type="dxa"/>
                </w:tcPr>
                <w:p w14:paraId="4057F1DE" w14:textId="3C9EE150" w:rsidR="005844F8" w:rsidRDefault="00B27588" w:rsidP="005844F8">
                  <w:r>
                    <w:t>NICE (January 2019-April 2020)</w:t>
                  </w:r>
                </w:p>
              </w:tc>
              <w:tc>
                <w:tcPr>
                  <w:tcW w:w="4050" w:type="dxa"/>
                </w:tcPr>
                <w:p w14:paraId="08E6B395" w14:textId="319B3EAF" w:rsidR="005844F8" w:rsidRDefault="00B27588" w:rsidP="005844F8">
                  <w:r w:rsidRPr="00B27588">
                    <w:t xml:space="preserve">I was a full-time employee at </w:t>
                  </w:r>
                  <w:r>
                    <w:t xml:space="preserve">NICE </w:t>
                  </w:r>
                  <w:r w:rsidRPr="00B27588">
                    <w:t>Centre for Guidelines</w:t>
                  </w:r>
                </w:p>
              </w:tc>
            </w:tr>
            <w:tr w:rsidR="00B27588" w14:paraId="4EB107DD" w14:textId="77777777" w:rsidTr="00F21D2D">
              <w:tc>
                <w:tcPr>
                  <w:tcW w:w="4298" w:type="dxa"/>
                </w:tcPr>
                <w:p w14:paraId="2A3A9807" w14:textId="1CB3E424" w:rsidR="00B27588" w:rsidRDefault="00B27588" w:rsidP="005844F8">
                  <w:r>
                    <w:t>DRG Abacus (March 206-December 2018)</w:t>
                  </w:r>
                </w:p>
              </w:tc>
              <w:tc>
                <w:tcPr>
                  <w:tcW w:w="4050" w:type="dxa"/>
                </w:tcPr>
                <w:p w14:paraId="24E70B81" w14:textId="45CF122B" w:rsidR="00B27588" w:rsidRPr="00B27588" w:rsidRDefault="00B27588" w:rsidP="005844F8">
                  <w:r>
                    <w:t>I was a part-time employee at the Health Economics team of DRG Abacus</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4C4F869" w:rsidR="00F52A77" w:rsidRDefault="00816AE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0673DD6" w:rsidR="00F52A77" w:rsidRDefault="00816AE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E0226F2" w:rsidR="00F52A77" w:rsidRDefault="00816AE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FCE43A0" w:rsidR="00F52A77" w:rsidRDefault="00816A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161DC8" w:rsidR="00F52A77" w:rsidRDefault="00816A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18E0860" w:rsidR="00F52A77" w:rsidRDefault="00816AE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0047CBD" w:rsidR="00F52A77" w:rsidRDefault="00816A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0434F11" w:rsidR="00F52A77" w:rsidRDefault="00816A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73FA6F" w:rsidR="00F52A77" w:rsidRDefault="00816A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753A1AD" w:rsidR="00F52A77" w:rsidRDefault="00816A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D568F04" w:rsidR="00F52A77" w:rsidRDefault="0096702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904F248" w:rsidR="00F52A77" w:rsidRDefault="0096702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A294C" w14:textId="77777777" w:rsidR="00AB2191" w:rsidRDefault="00AB2191" w:rsidP="00E23042">
      <w:r>
        <w:separator/>
      </w:r>
    </w:p>
  </w:endnote>
  <w:endnote w:type="continuationSeparator" w:id="0">
    <w:p w14:paraId="77C82839" w14:textId="77777777" w:rsidR="00AB2191" w:rsidRDefault="00AB219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A85A4" w14:textId="77777777" w:rsidR="00AB2191" w:rsidRDefault="00AB2191" w:rsidP="00E23042">
      <w:r>
        <w:separator/>
      </w:r>
    </w:p>
  </w:footnote>
  <w:footnote w:type="continuationSeparator" w:id="0">
    <w:p w14:paraId="1AB04767" w14:textId="77777777" w:rsidR="00AB2191" w:rsidRDefault="00AB219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A7E3F"/>
    <w:rsid w:val="004D6329"/>
    <w:rsid w:val="004F79FD"/>
    <w:rsid w:val="00507BC6"/>
    <w:rsid w:val="00530CFE"/>
    <w:rsid w:val="005844F8"/>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6AE0"/>
    <w:rsid w:val="00826C60"/>
    <w:rsid w:val="00847884"/>
    <w:rsid w:val="008A55FE"/>
    <w:rsid w:val="008B36A0"/>
    <w:rsid w:val="008F723B"/>
    <w:rsid w:val="00926C21"/>
    <w:rsid w:val="0093113A"/>
    <w:rsid w:val="00932C52"/>
    <w:rsid w:val="00957D7C"/>
    <w:rsid w:val="0096702C"/>
    <w:rsid w:val="009812E0"/>
    <w:rsid w:val="00993F6D"/>
    <w:rsid w:val="00994C81"/>
    <w:rsid w:val="009C7762"/>
    <w:rsid w:val="00A245A5"/>
    <w:rsid w:val="00A36C4C"/>
    <w:rsid w:val="00AB2191"/>
    <w:rsid w:val="00AB22FD"/>
    <w:rsid w:val="00AB4CA0"/>
    <w:rsid w:val="00AD42F7"/>
    <w:rsid w:val="00AD515A"/>
    <w:rsid w:val="00AD540C"/>
    <w:rsid w:val="00AD7D60"/>
    <w:rsid w:val="00B01641"/>
    <w:rsid w:val="00B14F4D"/>
    <w:rsid w:val="00B27588"/>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D5E00"/>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 w:val="00FF73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BB4C11"/>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524</Words>
  <Characters>2992</Characters>
  <Application>Microsoft Office Word</Application>
  <DocSecurity>8</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 CD</cp:lastModifiedBy>
  <cp:revision>11</cp:revision>
  <dcterms:created xsi:type="dcterms:W3CDTF">2021-09-28T16:21:00Z</dcterms:created>
  <dcterms:modified xsi:type="dcterms:W3CDTF">2021-12-06T13:17:00Z</dcterms:modified>
</cp:coreProperties>
</file>